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4310" w:rsidRPr="00C73670" w:rsidRDefault="00E60D41">
      <w:pPr>
        <w:rPr>
          <w:rFonts w:ascii="Times New Roman" w:hAnsi="Times New Roman" w:cs="Times New Roman"/>
        </w:rPr>
      </w:pPr>
      <w:r w:rsidRPr="00C73670">
        <w:rPr>
          <w:rFonts w:ascii="Times New Roman" w:hAnsi="Times New Roman" w:cs="Times New Roman"/>
        </w:rPr>
        <w:t>Supplemental Table 1.</w:t>
      </w:r>
      <w:r w:rsidR="009A1797" w:rsidRPr="009A1797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9A1797">
        <w:rPr>
          <w:rFonts w:ascii="Times New Roman" w:hAnsi="Times New Roman" w:cs="Times New Roman" w:hint="eastAsia"/>
        </w:rPr>
        <w:t>C</w:t>
      </w:r>
      <w:r w:rsidR="009A1797">
        <w:rPr>
          <w:rFonts w:ascii="Times New Roman" w:hAnsi="Times New Roman" w:cs="Times New Roman"/>
        </w:rPr>
        <w:t>linical pathological characteristics of TP-MBC compared with TP-FBC</w:t>
      </w:r>
      <w:r w:rsidR="00C73670">
        <w:rPr>
          <w:rFonts w:ascii="Times New Roman" w:hAnsi="Times New Roman" w:cs="Times New Roman"/>
        </w:rPr>
        <w:t xml:space="preserve"> after PSM</w:t>
      </w:r>
      <w:r w:rsidR="009A1797">
        <w:rPr>
          <w:rFonts w:ascii="Times New Roman" w:hAnsi="Times New Roman" w:cs="Times New Roman"/>
        </w:rPr>
        <w:t>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880"/>
        <w:gridCol w:w="2226"/>
        <w:gridCol w:w="1967"/>
        <w:gridCol w:w="1435"/>
      </w:tblGrid>
      <w:tr w:rsidR="009A1797" w:rsidRPr="00915352" w:rsidTr="00915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TP-MBC (n=336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TP-FBC (n=100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P-value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983 </w:t>
            </w: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≤50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6(13.7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42(14.1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50</w:t>
            </w:r>
            <w:r w:rsidRPr="00915352">
              <w:rPr>
                <w:rFonts w:ascii="Times New Roman" w:hAnsi="Times New Roman" w:cs="Times New Roman"/>
              </w:rPr>
              <w:t>＜</w:t>
            </w:r>
            <w:r w:rsidRPr="00915352">
              <w:rPr>
                <w:rFonts w:ascii="Times New Roman" w:hAnsi="Times New Roman" w:cs="Times New Roman"/>
              </w:rPr>
              <w:t xml:space="preserve"> ≤65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32(39.3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95(39.2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&gt;65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58(47.0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71(46.7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728 </w:t>
            </w: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66(79.2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788(78.2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51(15.2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46(14.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A/PI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8(5.3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68(6.7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(0.3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6(0.6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573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Ductal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08(91.7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32(92.4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Lobular and Mix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3(3.8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3(4.3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5(4.5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3(3.3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0.86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-II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49(44.3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52(44.9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II-IV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71(50.9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515(51.1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6(4.8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1(4.1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939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79(23.5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48(24.6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47(43.7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37(43.4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60(17.9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90(18.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7(11.0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8(9.7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3(3.9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5(3.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993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T0-1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06(31.5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16(31.3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60(47.6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77(47.3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1(3.3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8(3.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6(13.7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41(14.0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3(3.9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6(3.6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995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60(47.6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81(47.7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18(35.1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55(35.2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9(8.6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0(8.9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0(6.0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54(5.4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(2.7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8(2.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771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97(88.4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05(89.8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37(11.0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98(9.7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(0.6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5(0.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15352">
              <w:rPr>
                <w:rFonts w:ascii="Times New Roman" w:hAnsi="Times New Roman" w:cs="Times New Roman"/>
              </w:rPr>
              <w:t>Surgery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 xml:space="preserve">0.455 </w:t>
            </w: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285(84.8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872(86.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45(13.4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26(12.5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A1797" w:rsidRPr="00915352" w:rsidTr="00915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shd w:val="clear" w:color="auto" w:fill="auto"/>
            <w:noWrap/>
            <w:hideMark/>
          </w:tcPr>
          <w:p w:rsidR="009A1797" w:rsidRPr="00915352" w:rsidRDefault="009A1797" w:rsidP="009A1797">
            <w:pPr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226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6(1.8)</w:t>
            </w:r>
          </w:p>
        </w:tc>
        <w:tc>
          <w:tcPr>
            <w:tcW w:w="1967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15352">
              <w:rPr>
                <w:rFonts w:ascii="Times New Roman" w:hAnsi="Times New Roman" w:cs="Times New Roman"/>
              </w:rPr>
              <w:t>10(1.0)</w:t>
            </w:r>
          </w:p>
        </w:tc>
        <w:tc>
          <w:tcPr>
            <w:tcW w:w="1435" w:type="dxa"/>
            <w:shd w:val="clear" w:color="auto" w:fill="auto"/>
            <w:noWrap/>
            <w:hideMark/>
          </w:tcPr>
          <w:p w:rsidR="009A1797" w:rsidRPr="00915352" w:rsidRDefault="009A17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84783" w:rsidRDefault="00784783"/>
    <w:sectPr w:rsidR="00784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6F8"/>
    <w:rsid w:val="004526F8"/>
    <w:rsid w:val="00784783"/>
    <w:rsid w:val="00915352"/>
    <w:rsid w:val="009A1797"/>
    <w:rsid w:val="00C73670"/>
    <w:rsid w:val="00D84310"/>
    <w:rsid w:val="00E60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CAA3D"/>
  <w15:chartTrackingRefBased/>
  <w15:docId w15:val="{DCF6CD20-59AB-4AAF-81F9-3C4D9CAD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17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1535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1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bble</dc:creator>
  <cp:keywords/>
  <dc:description/>
  <cp:lastModifiedBy>bubble</cp:lastModifiedBy>
  <cp:revision>4</cp:revision>
  <dcterms:created xsi:type="dcterms:W3CDTF">2020-07-30T05:22:00Z</dcterms:created>
  <dcterms:modified xsi:type="dcterms:W3CDTF">2020-11-11T11:08:00Z</dcterms:modified>
</cp:coreProperties>
</file>